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15688" w14:textId="77777777" w:rsidR="00AC3696" w:rsidRDefault="00AC3696"/>
    <w:p w14:paraId="7D0ED847" w14:textId="77777777" w:rsidR="008F4231" w:rsidRPr="008F4231" w:rsidRDefault="008F4231" w:rsidP="008F4231">
      <w:pPr>
        <w:rPr>
          <w:rFonts w:ascii="Times New Roman" w:hAnsi="Times New Roman" w:cs="Times New Roman"/>
          <w:lang w:val="en-GB"/>
        </w:rPr>
      </w:pPr>
      <w:r w:rsidRPr="008F4231">
        <w:rPr>
          <w:rFonts w:ascii="Times New Roman" w:hAnsi="Times New Roman" w:cs="Times New Roman"/>
          <w:lang w:val="en-GB"/>
        </w:rPr>
        <w:t>Multimedia Appendix 1: Research involving DTC advertising and user-generated content on social media.</w:t>
      </w:r>
    </w:p>
    <w:p w14:paraId="590562FC" w14:textId="77777777" w:rsidR="00AD0B2D" w:rsidRDefault="00AD0B2D"/>
    <w:tbl>
      <w:tblPr>
        <w:tblStyle w:val="TableGrid"/>
        <w:tblW w:w="13410" w:type="dxa"/>
        <w:tblInd w:w="-95" w:type="dxa"/>
        <w:tblLook w:val="04A0" w:firstRow="1" w:lastRow="0" w:firstColumn="1" w:lastColumn="0" w:noHBand="0" w:noVBand="1"/>
      </w:tblPr>
      <w:tblGrid>
        <w:gridCol w:w="1800"/>
        <w:gridCol w:w="2340"/>
        <w:gridCol w:w="1629"/>
        <w:gridCol w:w="1461"/>
        <w:gridCol w:w="2005"/>
        <w:gridCol w:w="4175"/>
      </w:tblGrid>
      <w:tr w:rsidR="00FA3B79" w:rsidRPr="007620DD" w14:paraId="5197D972" w14:textId="77777777" w:rsidTr="00FA3B79">
        <w:tc>
          <w:tcPr>
            <w:tcW w:w="1800" w:type="dxa"/>
          </w:tcPr>
          <w:p w14:paraId="4BB2333A" w14:textId="77777777" w:rsidR="00AD0B2D" w:rsidRPr="007620DD" w:rsidRDefault="00AD0B2D" w:rsidP="007620DD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Study citation</w:t>
            </w:r>
          </w:p>
        </w:tc>
        <w:tc>
          <w:tcPr>
            <w:tcW w:w="2340" w:type="dxa"/>
          </w:tcPr>
          <w:p w14:paraId="0E6423BF" w14:textId="54107F67" w:rsidR="00AD0B2D" w:rsidRPr="007620DD" w:rsidRDefault="00AD0B2D" w:rsidP="00F94DC8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Pharmaceutical company</w:t>
            </w:r>
            <w:r w:rsidR="002817B6" w:rsidRPr="007620DD">
              <w:rPr>
                <w:b/>
                <w:bCs/>
              </w:rPr>
              <w:t>/DTC drug</w:t>
            </w:r>
          </w:p>
        </w:tc>
        <w:tc>
          <w:tcPr>
            <w:tcW w:w="1629" w:type="dxa"/>
          </w:tcPr>
          <w:p w14:paraId="32BC0A8A" w14:textId="77777777" w:rsidR="00AD0B2D" w:rsidRPr="007620DD" w:rsidRDefault="00AD0B2D" w:rsidP="007620DD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Health condition</w:t>
            </w:r>
          </w:p>
        </w:tc>
        <w:tc>
          <w:tcPr>
            <w:tcW w:w="1461" w:type="dxa"/>
          </w:tcPr>
          <w:p w14:paraId="72ED13CA" w14:textId="22954E4D" w:rsidR="00AD0B2D" w:rsidRPr="007620DD" w:rsidRDefault="00AD0B2D" w:rsidP="007620DD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Social media channel</w:t>
            </w:r>
            <w:r w:rsidR="009D172C" w:rsidRPr="007620DD">
              <w:rPr>
                <w:b/>
                <w:bCs/>
              </w:rPr>
              <w:t>/online content</w:t>
            </w:r>
          </w:p>
        </w:tc>
        <w:tc>
          <w:tcPr>
            <w:tcW w:w="2005" w:type="dxa"/>
          </w:tcPr>
          <w:p w14:paraId="0C1D2D6A" w14:textId="77777777" w:rsidR="00AD0B2D" w:rsidRPr="007620DD" w:rsidRDefault="00AD0B2D" w:rsidP="007620DD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Research method</w:t>
            </w:r>
          </w:p>
        </w:tc>
        <w:tc>
          <w:tcPr>
            <w:tcW w:w="4175" w:type="dxa"/>
          </w:tcPr>
          <w:p w14:paraId="5663E6BE" w14:textId="77777777" w:rsidR="00AD0B2D" w:rsidRPr="007620DD" w:rsidRDefault="00AD0B2D" w:rsidP="007620DD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Key findings</w:t>
            </w:r>
          </w:p>
        </w:tc>
      </w:tr>
      <w:tr w:rsidR="00FA3B79" w14:paraId="58FE94D1" w14:textId="77777777" w:rsidTr="00FA3B79">
        <w:tc>
          <w:tcPr>
            <w:tcW w:w="1800" w:type="dxa"/>
          </w:tcPr>
          <w:p w14:paraId="11A8E15C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Adams&lt;/Author&gt;&lt;Year&gt;2016&lt;/Year&gt;&lt;RecNum&gt;31&lt;/RecNum&gt;&lt;DisplayText&gt;(Adams, 2016)&lt;/DisplayText&gt;&lt;record&gt;&lt;rec-number&gt;31&lt;/rec-number&gt;&lt;foreign-keys&gt;&lt;key app="EN" db-id="vfaz2z5drapazhetwfn5d556wvwaex9sdxes" timestamp="1690057061" guid="8f7cfd0f-4811-4454-b6aa-9ca80ec0df5b"&gt;31&lt;/key&gt;&lt;/foreign-keys&gt;&lt;ref-type name="Journal Article"&gt;17&lt;/ref-type&gt;&lt;contributors&gt;&lt;authors&gt;&lt;author&gt;Adams, C.&lt;/author&gt;&lt;/authors&gt;&lt;/contributors&gt;&lt;titles&gt;&lt;title&gt;Fair balance and adequate provision in direct-to-consumer prescription drug online banner advertisements: A content analysis&lt;/title&gt;&lt;secondary-title&gt;Journal of Medical Internet Research&lt;/secondary-title&gt;&lt;/titles&gt;&lt;periodical&gt;&lt;full-title&gt;Journal of Medical Internet Research&lt;/full-title&gt;&lt;/periodical&gt;&lt;volume&gt;18&lt;/volume&gt;&lt;number&gt;2&lt;/number&gt;&lt;dates&gt;&lt;year&gt;2016&lt;/year&gt;&lt;/dates&gt;&lt;urls&gt;&lt;related-urls&gt;&lt;url&gt;http://www.jmir.org/2016/2/e33/&lt;/url&gt;&lt;/related-urls&gt;&lt;/urls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Adams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16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16DA4DD5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43 different including Humira, Cymbalta, and Vyvanse (most common)</w:t>
            </w:r>
          </w:p>
        </w:tc>
        <w:tc>
          <w:tcPr>
            <w:tcW w:w="1629" w:type="dxa"/>
          </w:tcPr>
          <w:p w14:paraId="4FE89BD3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26 conditions, including asthma, plaque psoriasis, ADHD, and depression (most common)</w:t>
            </w:r>
          </w:p>
        </w:tc>
        <w:tc>
          <w:tcPr>
            <w:tcW w:w="1461" w:type="dxa"/>
          </w:tcPr>
          <w:p w14:paraId="29AED761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Internet banner ads</w:t>
            </w:r>
          </w:p>
        </w:tc>
        <w:tc>
          <w:tcPr>
            <w:tcW w:w="2005" w:type="dxa"/>
          </w:tcPr>
          <w:p w14:paraId="33896307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Content analysis</w:t>
            </w:r>
          </w:p>
        </w:tc>
        <w:tc>
          <w:tcPr>
            <w:tcW w:w="4175" w:type="dxa"/>
          </w:tcPr>
          <w:p w14:paraId="38A8E5A0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0248B3">
              <w:t>if banner ads were demonstrating fair balance and adequate provision</w:t>
            </w:r>
          </w:p>
          <w:p w14:paraId="427DFC0C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given “ambiguous regulatory guidelines” at the time “drug companies appear to make an attempt to adapt regulatory guidelines designed for traditional media”</w:t>
            </w:r>
          </w:p>
          <w:p w14:paraId="763B38CA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recommended FDA formalize banner ad requirements</w:t>
            </w:r>
          </w:p>
        </w:tc>
      </w:tr>
      <w:tr w:rsidR="00FA3B79" w14:paraId="3B3F7F89" w14:textId="77777777" w:rsidTr="00FA3B79">
        <w:tc>
          <w:tcPr>
            <w:tcW w:w="1800" w:type="dxa"/>
          </w:tcPr>
          <w:p w14:paraId="497DBCC3" w14:textId="77777777" w:rsidR="00AD0B2D" w:rsidRDefault="00AD0B2D" w:rsidP="007620DD">
            <w:pPr>
              <w:pStyle w:val="Newparagraph"/>
              <w:spacing w:line="240" w:lineRule="auto"/>
              <w:ind w:firstLine="0"/>
            </w:pPr>
            <w:r>
              <w:t xml:space="preserve">Chesnes and Jin </w:t>
            </w:r>
            <w:r>
              <w:fldChar w:fldCharType="begin"/>
            </w:r>
            <w:r>
              <w:instrText xml:space="preserve"> ADDIN EN.CITE &lt;EndNote&gt;&lt;Cite ExcludeAuth="1"&gt;&lt;Author&gt;Chesnes&lt;/Author&gt;&lt;Year&gt;2016&lt;/Year&gt;&lt;RecNum&gt;47&lt;/RecNum&gt;&lt;DisplayText&gt;(2016)&lt;/DisplayText&gt;&lt;record&gt;&lt;rec-number&gt;47&lt;/rec-number&gt;&lt;foreign-keys&gt;&lt;key app="EN" db-id="vfaz2z5drapazhetwfn5d556wvwaex9sdxes" timestamp="1690121266" guid="c5ed62d1-b42e-44e8-a5e8-564322878108"&gt;47&lt;/key&gt;&lt;/foreign-keys&gt;&lt;ref-type name="Government Document"&gt;46&lt;/ref-type&gt;&lt;contributors&gt;&lt;authors&gt;&lt;author&gt;Chesnes, M. and Jin, G. Z.&lt;/author&gt;&lt;/authors&gt;&lt;secondary-authors&gt;&lt;author&gt;Federal Trade Commission&lt;/author&gt;&lt;/secondary-authors&gt;&lt;/contributors&gt;&lt;titles&gt;&lt;title&gt;Direct-to-Consumer Advertising and Online Search&lt;/title&gt;&lt;/titles&gt;&lt;dates&gt;&lt;year&gt;2016&lt;/year&gt;&lt;/dates&gt;&lt;pub-location&gt;Washington, DC&lt;/pub-location&gt;&lt;publisher&gt;Bureau of Economic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016)</w:t>
            </w:r>
            <w:r>
              <w:fldChar w:fldCharType="end"/>
            </w:r>
          </w:p>
        </w:tc>
        <w:tc>
          <w:tcPr>
            <w:tcW w:w="2340" w:type="dxa"/>
          </w:tcPr>
          <w:p w14:paraId="77BF5037" w14:textId="621141FE" w:rsidR="00AD0B2D" w:rsidRDefault="002817B6" w:rsidP="00F94DC8">
            <w:pPr>
              <w:pStyle w:val="Newparagraph"/>
              <w:spacing w:line="240" w:lineRule="auto"/>
              <w:ind w:firstLine="0"/>
            </w:pPr>
            <w:r>
              <w:t>373 different drugs, including top 10 spenders: Lipitor, Cymbalta, Cialis, Advair, Abilify, Symbicort, Lyrica Pregabalin, Plavix, Viagra, and Pristiq</w:t>
            </w:r>
          </w:p>
        </w:tc>
        <w:tc>
          <w:tcPr>
            <w:tcW w:w="1629" w:type="dxa"/>
          </w:tcPr>
          <w:p w14:paraId="017543D9" w14:textId="57560FBB" w:rsidR="00AD0B2D" w:rsidRDefault="002817B6" w:rsidP="007620DD">
            <w:pPr>
              <w:pStyle w:val="Newparagraph"/>
              <w:spacing w:line="240" w:lineRule="auto"/>
              <w:ind w:firstLine="0"/>
            </w:pPr>
            <w:r>
              <w:t xml:space="preserve">Various including cardiovascular health, mental health, </w:t>
            </w:r>
            <w:r w:rsidR="00C94F0B">
              <w:t>sexual health, asthma, and fibromyalgia</w:t>
            </w:r>
          </w:p>
        </w:tc>
        <w:tc>
          <w:tcPr>
            <w:tcW w:w="1461" w:type="dxa"/>
          </w:tcPr>
          <w:p w14:paraId="0AB884AC" w14:textId="16259943" w:rsidR="00AD0B2D" w:rsidRDefault="009D172C" w:rsidP="007620DD">
            <w:pPr>
              <w:pStyle w:val="Newparagraph"/>
              <w:spacing w:line="240" w:lineRule="auto"/>
              <w:ind w:firstLine="0"/>
            </w:pPr>
            <w:r>
              <w:t>O</w:t>
            </w:r>
            <w:r w:rsidR="00C94F0B">
              <w:t>nline search</w:t>
            </w:r>
          </w:p>
        </w:tc>
        <w:tc>
          <w:tcPr>
            <w:tcW w:w="2005" w:type="dxa"/>
          </w:tcPr>
          <w:p w14:paraId="63C66DBC" w14:textId="64862D85" w:rsidR="00AD0B2D" w:rsidRDefault="00C94F0B" w:rsidP="007620DD">
            <w:pPr>
              <w:pStyle w:val="Newparagraph"/>
              <w:spacing w:line="240" w:lineRule="auto"/>
              <w:ind w:firstLine="0"/>
            </w:pPr>
            <w:r>
              <w:t>Descriptive and regression analysis of secondary statistical data</w:t>
            </w:r>
          </w:p>
        </w:tc>
        <w:tc>
          <w:tcPr>
            <w:tcW w:w="4175" w:type="dxa"/>
          </w:tcPr>
          <w:p w14:paraId="4E6CB3EE" w14:textId="77777777" w:rsidR="00AD0B2D" w:rsidRDefault="00AD0B2D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 xml:space="preserve">a direct relationship between DTC spending and online search indicating that </w:t>
            </w:r>
            <w:r w:rsidRPr="001E3A39">
              <w:rPr>
                <w:lang w:val="en-US"/>
              </w:rPr>
              <w:t>DTC ads increase searches for the advertised drug and other drugs</w:t>
            </w:r>
            <w:r>
              <w:rPr>
                <w:lang w:val="en-US"/>
              </w:rPr>
              <w:t xml:space="preserve"> and remedies</w:t>
            </w:r>
            <w:r w:rsidRPr="001E3A39">
              <w:rPr>
                <w:lang w:val="en-US"/>
              </w:rPr>
              <w:t xml:space="preserve"> in that category</w:t>
            </w:r>
          </w:p>
        </w:tc>
      </w:tr>
      <w:tr w:rsidR="00FA3B79" w14:paraId="6CC00F26" w14:textId="77777777" w:rsidTr="00FA3B79">
        <w:tc>
          <w:tcPr>
            <w:tcW w:w="1800" w:type="dxa"/>
          </w:tcPr>
          <w:p w14:paraId="2456B9A6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Curtis&lt;/Author&gt;&lt;Year&gt;2017&lt;/Year&gt;&lt;RecNum&gt;34&lt;/RecNum&gt;&lt;DisplayText&gt;(Curtis, 2017)&lt;/DisplayText&gt;&lt;record&gt;&lt;rec-number&gt;34&lt;/rec-number&gt;&lt;foreign-keys&gt;&lt;key app="EN" db-id="vfaz2z5drapazhetwfn5d556wvwaex9sdxes" timestamp="1690058126" guid="833683e8-11c7-4c06-b6f4-f9e80a0ed59e"&gt;34&lt;/key&gt;&lt;/foreign-keys&gt;&lt;ref-type name="Journal Article"&gt;17&lt;/ref-type&gt;&lt;contributors&gt;&lt;authors&gt;&lt;author&gt;Curtis, J. R., Chen, L., Higginbotham, P., Nowell, W. B., Gal-Levy, R., Willig, J., Safford, M., Coe, J., O’Hara, K., and Sa’adon, R.&lt;/author&gt;&lt;/authors&gt;&lt;/contributors&gt;&lt;titles&gt;&lt;title&gt;Social media for arthritis-related comparative effectiveness and safety research and the impact of direct-toconsumer advertising&lt;/title&gt;&lt;secondary-title&gt;Arthritis Research &amp;amp; Therapy&lt;/secondary-title&gt;&lt;/titles&gt;&lt;periodical&gt;&lt;full-title&gt;Arthritis Research &amp;amp; Therapy&lt;/full-title&gt;&lt;/periodical&gt;&lt;volume&gt;19&lt;/volume&gt;&lt;number&gt;48&lt;/number&gt;&lt;dates&gt;&lt;year&gt;2017&lt;/year&gt;&lt;/dates&gt;&lt;urls&gt;&lt;/urls&gt;&lt;electronic-resource-num&gt;10.1186/s13075-017-1251-y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Curtis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17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2E1CEA6D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Various arthritis medications including Xeljanz</w:t>
            </w:r>
          </w:p>
        </w:tc>
        <w:tc>
          <w:tcPr>
            <w:tcW w:w="1629" w:type="dxa"/>
          </w:tcPr>
          <w:p w14:paraId="265A1843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t>arthritis</w:t>
            </w:r>
          </w:p>
        </w:tc>
        <w:tc>
          <w:tcPr>
            <w:tcW w:w="1461" w:type="dxa"/>
          </w:tcPr>
          <w:p w14:paraId="696192D0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Twitter, Facebook, blogs, and discussion boards</w:t>
            </w:r>
          </w:p>
        </w:tc>
        <w:tc>
          <w:tcPr>
            <w:tcW w:w="2005" w:type="dxa"/>
          </w:tcPr>
          <w:p w14:paraId="5F4A128C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 xml:space="preserve">Social media data analysis using </w:t>
            </w:r>
            <w:proofErr w:type="spellStart"/>
            <w:r>
              <w:t>Treato</w:t>
            </w:r>
            <w:proofErr w:type="spellEnd"/>
            <w:r>
              <w:t xml:space="preserve"> platform</w:t>
            </w:r>
          </w:p>
        </w:tc>
        <w:tc>
          <w:tcPr>
            <w:tcW w:w="4175" w:type="dxa"/>
          </w:tcPr>
          <w:p w14:paraId="37B66EA9" w14:textId="77777777" w:rsidR="0046666E" w:rsidRDefault="0046666E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AC28FE">
              <w:t xml:space="preserve">how DTC drug advertising’s impact on social media posts for arthritis drugs and the finding that safety concerns were more common than </w:t>
            </w:r>
            <w:proofErr w:type="spellStart"/>
            <w:r w:rsidRPr="00AC28FE">
              <w:t>favorable</w:t>
            </w:r>
            <w:proofErr w:type="spellEnd"/>
            <w:r w:rsidRPr="00AC28FE">
              <w:t xml:space="preserve"> posts</w:t>
            </w:r>
          </w:p>
        </w:tc>
      </w:tr>
      <w:tr w:rsidR="00FA3B79" w14:paraId="3347AD50" w14:textId="77777777" w:rsidTr="00FA3B79">
        <w:tc>
          <w:tcPr>
            <w:tcW w:w="1800" w:type="dxa"/>
          </w:tcPr>
          <w:p w14:paraId="07A1C7F2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Fogel&lt;/Author&gt;&lt;Year&gt;2021&lt;/Year&gt;&lt;RecNum&gt;36&lt;/RecNum&gt;&lt;DisplayText&gt;(Fogel, 2021; Fogel, 2019)&lt;/DisplayText&gt;&lt;record&gt;&lt;rec-number&gt;36&lt;/rec-number&gt;&lt;foreign-keys&gt;&lt;key app="EN" db-id="vfaz2z5drapazhetwfn5d556wvwaex9sdxes" timestamp="1690058777" guid="1d3a311a-4f5b-4543-8c59-634f091a0f7d"&gt;36&lt;/key&gt;&lt;/foreign-keys&gt;&lt;ref-type name="Journal Article"&gt;17&lt;/ref-type&gt;&lt;contributors&gt;&lt;authors&gt;&lt;author&gt;Fogel, J. and Shraybman-Buynova, J.&lt;/author&gt;&lt;/authors&gt;&lt;/contributors&gt;&lt;titles&gt;&lt;title&gt;Direct-to-consumer prescription medication advertisements on social media: The role of social factors&lt;/title&gt;&lt;secondary-title&gt;Health Marketing Quarterly&lt;/secondary-title&gt;&lt;/titles&gt;&lt;periodical&gt;&lt;full-title&gt;Health Marketing Quarterly&lt;/full-title&gt;&lt;/periodical&gt;&lt;pages&gt;190-205&lt;/pages&gt;&lt;volume&gt;40&lt;/volume&gt;&lt;number&gt;2&lt;/number&gt;&lt;dates&gt;&lt;year&gt;2021&lt;/year&gt;&lt;/dates&gt;&lt;urls&gt;&lt;/urls&gt;&lt;electronic-resource-num&gt;10.1080/07359683.2021.2011998&lt;/electronic-resource-num&gt;&lt;/record&gt;&lt;/Cite&gt;&lt;Cite&gt;&lt;Author&gt;Fogel&lt;/Author&gt;&lt;Year&gt;2019&lt;/Year&gt;&lt;RecNum&gt;38&lt;/RecNum&gt;&lt;record&gt;&lt;rec-number&gt;38&lt;/rec-number&gt;&lt;foreign-keys&gt;&lt;key app="EN" db-id="vfaz2z5drapazhetwfn5d556wvwaex9sdxes" timestamp="1690059181" guid="b89c133a-93e0-49af-af82-a014c3d5c9e9"&gt;38&lt;/key&gt;&lt;/foreign-keys&gt;&lt;ref-type name="Journal Article"&gt;17&lt;/ref-type&gt;&lt;contributors&gt;&lt;authors&gt;&lt;author&gt;Fogel, J. and Zhuk, A.&lt;/author&gt;&lt;/authors&gt;&lt;/contributors&gt;&lt;titles&gt;&lt;title&gt;Direct-to-consumer prescription medication advertisements and obtaining prescriptions with or without a doctor’s prescription&lt;/title&gt;&lt;secondary-title&gt;Health Marketing Quarterly&lt;/secondary-title&gt;&lt;/titles&gt;&lt;periodical&gt;&lt;full-title&gt;Health Marketing Quarterly&lt;/full-title&gt;&lt;/periodical&gt;&lt;pages&gt;220-235&lt;/pages&gt;&lt;volume&gt;36&lt;/volume&gt;&lt;number&gt;3&lt;/number&gt;&lt;dates&gt;&lt;year&gt;2019&lt;/year&gt;&lt;/dates&gt;&lt;urls&gt;&lt;/urls&gt;&lt;electronic-resource-num&gt;https://doi.org/10.1080/07359683.2019.1618009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Fogel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19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64803A98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2654D574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various</w:t>
            </w:r>
          </w:p>
        </w:tc>
        <w:tc>
          <w:tcPr>
            <w:tcW w:w="1461" w:type="dxa"/>
          </w:tcPr>
          <w:p w14:paraId="1F8D7CC3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DTC ads on YouTube, Facebook, Twitter, and various online sites</w:t>
            </w:r>
          </w:p>
        </w:tc>
        <w:tc>
          <w:tcPr>
            <w:tcW w:w="2005" w:type="dxa"/>
          </w:tcPr>
          <w:p w14:paraId="11F81278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survey</w:t>
            </w:r>
          </w:p>
        </w:tc>
        <w:tc>
          <w:tcPr>
            <w:tcW w:w="4175" w:type="dxa"/>
          </w:tcPr>
          <w:p w14:paraId="74E93FF6" w14:textId="075FDA5B" w:rsidR="0046666E" w:rsidRDefault="0046666E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College students go to social media content for DTC over online or traditional media; Twitter was most associated with obtaining a prescription drug without a prescription</w:t>
            </w:r>
          </w:p>
        </w:tc>
      </w:tr>
      <w:tr w:rsidR="00FA3B79" w14:paraId="03836E26" w14:textId="77777777" w:rsidTr="00FA3B79">
        <w:tc>
          <w:tcPr>
            <w:tcW w:w="1800" w:type="dxa"/>
          </w:tcPr>
          <w:p w14:paraId="5FD0B3F2" w14:textId="7A1FC4CC" w:rsidR="0046666E" w:rsidRPr="00AC28FE" w:rsidRDefault="0046666E" w:rsidP="00686583">
            <w:pPr>
              <w:pStyle w:val="Newparagraph"/>
              <w:spacing w:line="240" w:lineRule="auto"/>
              <w:ind w:firstLine="0"/>
            </w:pPr>
            <w:r w:rsidRPr="00812A47">
              <w:rPr>
                <w:noProof/>
              </w:rPr>
              <w:t>Fogel (2023</w:t>
            </w:r>
            <w:r w:rsidR="00812A47" w:rsidRPr="00812A47">
              <w:rPr>
                <w:noProof/>
              </w:rPr>
              <w:t>)</w:t>
            </w:r>
          </w:p>
        </w:tc>
        <w:tc>
          <w:tcPr>
            <w:tcW w:w="2340" w:type="dxa"/>
          </w:tcPr>
          <w:p w14:paraId="64943B9B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25BF8A58" w14:textId="77777777" w:rsidR="0046666E" w:rsidRPr="00AC28FE" w:rsidRDefault="0046666E" w:rsidP="00686583">
            <w:pPr>
              <w:pStyle w:val="Newparagraph"/>
              <w:spacing w:line="240" w:lineRule="auto"/>
              <w:ind w:firstLine="0"/>
            </w:pPr>
            <w:r>
              <w:t>various</w:t>
            </w:r>
          </w:p>
        </w:tc>
        <w:tc>
          <w:tcPr>
            <w:tcW w:w="1461" w:type="dxa"/>
          </w:tcPr>
          <w:p w14:paraId="402B0E10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various</w:t>
            </w:r>
          </w:p>
        </w:tc>
        <w:tc>
          <w:tcPr>
            <w:tcW w:w="2005" w:type="dxa"/>
          </w:tcPr>
          <w:p w14:paraId="4EC74936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survey</w:t>
            </w:r>
          </w:p>
        </w:tc>
        <w:tc>
          <w:tcPr>
            <w:tcW w:w="4175" w:type="dxa"/>
          </w:tcPr>
          <w:p w14:paraId="31A5CFD6" w14:textId="77777777" w:rsidR="0046666E" w:rsidRDefault="0046666E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proofErr w:type="gramStart"/>
            <w:r w:rsidRPr="00AC28FE">
              <w:t>how</w:t>
            </w:r>
            <w:proofErr w:type="gramEnd"/>
            <w:r w:rsidRPr="00AC28FE">
              <w:t xml:space="preserve"> social factors</w:t>
            </w:r>
            <w:r>
              <w:t>, like subjective norms and trust,</w:t>
            </w:r>
            <w:r w:rsidRPr="00AC28FE">
              <w:t xml:space="preserve"> impacted college students’ intentions after seeing DTC on social media</w:t>
            </w:r>
          </w:p>
          <w:p w14:paraId="77F7D2BA" w14:textId="77777777" w:rsidR="00964560" w:rsidRDefault="00964560" w:rsidP="00964560">
            <w:pPr>
              <w:pStyle w:val="Newparagraph"/>
              <w:spacing w:line="240" w:lineRule="auto"/>
            </w:pPr>
          </w:p>
          <w:p w14:paraId="4E508ECF" w14:textId="77777777" w:rsidR="00964560" w:rsidRPr="00AC28FE" w:rsidRDefault="00964560" w:rsidP="00964560">
            <w:pPr>
              <w:pStyle w:val="Newparagraph"/>
              <w:spacing w:line="240" w:lineRule="auto"/>
            </w:pPr>
          </w:p>
        </w:tc>
      </w:tr>
      <w:tr w:rsidR="00FA3B79" w:rsidRPr="007620DD" w14:paraId="213172CC" w14:textId="77777777" w:rsidTr="00FA3B79">
        <w:tc>
          <w:tcPr>
            <w:tcW w:w="1800" w:type="dxa"/>
          </w:tcPr>
          <w:p w14:paraId="7EA1D550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lastRenderedPageBreak/>
              <w:t>Study citation</w:t>
            </w:r>
          </w:p>
        </w:tc>
        <w:tc>
          <w:tcPr>
            <w:tcW w:w="2340" w:type="dxa"/>
          </w:tcPr>
          <w:p w14:paraId="21815B32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Pharmaceutical company/DTC drug</w:t>
            </w:r>
          </w:p>
        </w:tc>
        <w:tc>
          <w:tcPr>
            <w:tcW w:w="1629" w:type="dxa"/>
          </w:tcPr>
          <w:p w14:paraId="7A944DAD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Health condition</w:t>
            </w:r>
          </w:p>
        </w:tc>
        <w:tc>
          <w:tcPr>
            <w:tcW w:w="1461" w:type="dxa"/>
          </w:tcPr>
          <w:p w14:paraId="2674CEC0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Social media channel/online content</w:t>
            </w:r>
          </w:p>
        </w:tc>
        <w:tc>
          <w:tcPr>
            <w:tcW w:w="2005" w:type="dxa"/>
          </w:tcPr>
          <w:p w14:paraId="6A2C5A9D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Research method</w:t>
            </w:r>
          </w:p>
        </w:tc>
        <w:tc>
          <w:tcPr>
            <w:tcW w:w="4175" w:type="dxa"/>
          </w:tcPr>
          <w:p w14:paraId="429D2216" w14:textId="77777777" w:rsidR="009F62ED" w:rsidRPr="007620DD" w:rsidRDefault="009F62ED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Key findings</w:t>
            </w:r>
          </w:p>
        </w:tc>
      </w:tr>
      <w:tr w:rsidR="00FA3B79" w:rsidRPr="005E4243" w14:paraId="5A34B84D" w14:textId="77777777" w:rsidTr="00FA3B79">
        <w:tc>
          <w:tcPr>
            <w:tcW w:w="1800" w:type="dxa"/>
          </w:tcPr>
          <w:p w14:paraId="64255E33" w14:textId="77777777" w:rsidR="0046666E" w:rsidRPr="00AC28F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Haggerty&lt;/Author&gt;&lt;Year&gt;2022&lt;/Year&gt;&lt;RecNum&gt;43&lt;/RecNum&gt;&lt;DisplayText&gt;(Haggerty, 2022)&lt;/DisplayText&gt;&lt;record&gt;&lt;rec-number&gt;43&lt;/rec-number&gt;&lt;foreign-keys&gt;&lt;key app="EN" db-id="vfaz2z5drapazhetwfn5d556wvwaex9sdxes" timestamp="1690067055" guid="baa3cc28-5593-4215-9ef3-23208d4e010e"&gt;43&lt;/key&gt;&lt;/foreign-keys&gt;&lt;ref-type name="Journal Article"&gt;17&lt;/ref-type&gt;&lt;contributors&gt;&lt;authors&gt;&lt;author&gt;Haggerty, T., Sedney, C. L., Cowher, A., Holland, D., Davisson, L., and Dekeseredy, P.&lt;/author&gt;&lt;/authors&gt;&lt;/contributors&gt;&lt;titles&gt;&lt;title&gt;Twitter and communicating stigma about medications to treat obesity&lt;/title&gt;&lt;secondary-title&gt;Health Communication&lt;/secondary-title&gt;&lt;/titles&gt;&lt;periodical&gt;&lt;full-title&gt;Health Communication&lt;/full-title&gt;&lt;/periodical&gt;&lt;edition&gt;November 13&lt;/edition&gt;&lt;dates&gt;&lt;year&gt;2022&lt;/year&gt;&lt;/dates&gt;&lt;urls&gt;&lt;/urls&gt;&lt;electronic-resource-num&gt;10.1080/10410236.2022.2144303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Haggerty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22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089BC5CA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o brands just terms like “diet pills”</w:t>
            </w:r>
          </w:p>
        </w:tc>
        <w:tc>
          <w:tcPr>
            <w:tcW w:w="1629" w:type="dxa"/>
          </w:tcPr>
          <w:p w14:paraId="5AFF8224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obesity</w:t>
            </w:r>
          </w:p>
        </w:tc>
        <w:tc>
          <w:tcPr>
            <w:tcW w:w="1461" w:type="dxa"/>
          </w:tcPr>
          <w:p w14:paraId="17307BEB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Twitter</w:t>
            </w:r>
          </w:p>
        </w:tc>
        <w:tc>
          <w:tcPr>
            <w:tcW w:w="2005" w:type="dxa"/>
          </w:tcPr>
          <w:p w14:paraId="3A0E9BDF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proofErr w:type="spellStart"/>
            <w:r>
              <w:t>NCapture</w:t>
            </w:r>
            <w:proofErr w:type="spellEnd"/>
            <w:r>
              <w:t xml:space="preserve"> to collect Tweets and </w:t>
            </w:r>
            <w:proofErr w:type="spellStart"/>
            <w:r>
              <w:t>NVivio</w:t>
            </w:r>
            <w:proofErr w:type="spellEnd"/>
            <w:r>
              <w:t xml:space="preserve"> for qualitative analysis </w:t>
            </w:r>
          </w:p>
        </w:tc>
        <w:tc>
          <w:tcPr>
            <w:tcW w:w="4175" w:type="dxa"/>
          </w:tcPr>
          <w:p w14:paraId="5D7E8803" w14:textId="77777777" w:rsidR="0046666E" w:rsidRPr="005E4243" w:rsidRDefault="0046666E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AC28FE">
              <w:t xml:space="preserve">how </w:t>
            </w:r>
            <w:r>
              <w:t xml:space="preserve">people on </w:t>
            </w:r>
            <w:r w:rsidRPr="00AC28FE">
              <w:t xml:space="preserve">Twitter communicate about obesity </w:t>
            </w:r>
            <w:r>
              <w:t xml:space="preserve">and related </w:t>
            </w:r>
            <w:r w:rsidRPr="00AC28FE">
              <w:t>stigmas</w:t>
            </w:r>
            <w:r>
              <w:t>, including personal blame and dangers associated with taking weight loss medications</w:t>
            </w:r>
          </w:p>
        </w:tc>
      </w:tr>
      <w:tr w:rsidR="00FA3B79" w14:paraId="450650CC" w14:textId="77777777" w:rsidTr="00FA3B79">
        <w:tc>
          <w:tcPr>
            <w:tcW w:w="1800" w:type="dxa"/>
          </w:tcPr>
          <w:p w14:paraId="0E0C8EF4" w14:textId="25FA7E1E" w:rsidR="00AD0B2D" w:rsidRDefault="00AD0B2D" w:rsidP="007620DD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Hugmann&lt;/Author&gt;&lt;Year&gt;2016&lt;/Year&gt;&lt;RecNum&gt;30&lt;/RecNum&gt;&lt;DisplayText&gt;(Hugmann, 2016)&lt;/DisplayText&gt;&lt;record&gt;&lt;rec-number&gt;30&lt;/rec-number&gt;&lt;foreign-keys&gt;&lt;key app="EN" db-id="vfaz2z5drapazhetwfn5d556wvwaex9sdxes" timestamp="1690056897" guid="f3887a2f-2ee6-41bf-96d1-2375e232594c"&gt;30&lt;/key&gt;&lt;/foreign-keys&gt;&lt;ref-type name="Journal Article"&gt;17&lt;/ref-type&gt;&lt;contributors&gt;&lt;authors&gt;&lt;author&gt;Hugmann, B. A. and Limbu, Y. B.&lt;/author&gt;&lt;/authors&gt;&lt;/contributors&gt;&lt;titles&gt;&lt;title&gt;Content and compliance of pharmaceutical social media marketing&lt;/title&gt;&lt;secondary-title&gt;Marketing Intelligence &amp;amp; Planning &lt;/secondary-title&gt;&lt;/titles&gt;&lt;pages&gt;977-999&lt;/pages&gt;&lt;volume&gt;34&lt;/volume&gt;&lt;number&gt;7&lt;/number&gt;&lt;dates&gt;&lt;year&gt;2016&lt;/year&gt;&lt;/dates&gt;&lt;urls&gt;&lt;/urls&gt;&lt;electronic-resource-num&gt;10.1108/MIP-06-2015-0124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Hugmann </w:t>
            </w:r>
            <w:r w:rsidR="002F7D15">
              <w:rPr>
                <w:noProof/>
              </w:rPr>
              <w:t>(</w:t>
            </w:r>
            <w:r w:rsidRPr="00AC28FE">
              <w:rPr>
                <w:noProof/>
              </w:rPr>
              <w:t>2016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12D4D480" w14:textId="0E380A9D" w:rsidR="00AD0B2D" w:rsidRDefault="00E17609" w:rsidP="00F94DC8">
            <w:pPr>
              <w:pStyle w:val="Newparagraph"/>
              <w:spacing w:line="240" w:lineRule="auto"/>
              <w:ind w:firstLine="0"/>
            </w:pPr>
            <w:r>
              <w:t>Top 50 global pharmaceutical manufacturers, including Johnson &amp; Johnson, GlaxoSmithKline, Novo Nordisk, Pfizer, Novartis, Boehringer Ingelheim, Bayer Healthcare, Merck &amp; Co., Astra Zeneca, and UCB</w:t>
            </w:r>
          </w:p>
        </w:tc>
        <w:tc>
          <w:tcPr>
            <w:tcW w:w="1629" w:type="dxa"/>
          </w:tcPr>
          <w:p w14:paraId="09E8EC46" w14:textId="4A21AC7D" w:rsidR="00AD0B2D" w:rsidRDefault="00E17609" w:rsidP="007620DD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461" w:type="dxa"/>
          </w:tcPr>
          <w:p w14:paraId="47BCEEA1" w14:textId="26DCB4BE" w:rsidR="00AD0B2D" w:rsidRDefault="00E17609" w:rsidP="007620DD">
            <w:pPr>
              <w:pStyle w:val="Newparagraph"/>
              <w:spacing w:line="240" w:lineRule="auto"/>
              <w:ind w:firstLine="0"/>
            </w:pPr>
            <w:r>
              <w:t>Facebook, Twitter, YouTube, and LinkedIn</w:t>
            </w:r>
          </w:p>
        </w:tc>
        <w:tc>
          <w:tcPr>
            <w:tcW w:w="2005" w:type="dxa"/>
          </w:tcPr>
          <w:p w14:paraId="361B6EFB" w14:textId="10E9C33F" w:rsidR="00AD0B2D" w:rsidRDefault="009824E4" w:rsidP="007620DD">
            <w:pPr>
              <w:pStyle w:val="Newparagraph"/>
              <w:spacing w:line="240" w:lineRule="auto"/>
              <w:ind w:firstLine="0"/>
            </w:pPr>
            <w:r>
              <w:t>c</w:t>
            </w:r>
            <w:r w:rsidR="00C36AF6">
              <w:t>ontent analysis</w:t>
            </w:r>
          </w:p>
        </w:tc>
        <w:tc>
          <w:tcPr>
            <w:tcW w:w="4175" w:type="dxa"/>
          </w:tcPr>
          <w:p w14:paraId="557D5A84" w14:textId="77777777" w:rsidR="00AD0B2D" w:rsidRDefault="00AD0B2D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AC28FE">
              <w:t>how pharmaceutical manufacturers were using social media and if their posts followed FDA guidance documents</w:t>
            </w:r>
          </w:p>
        </w:tc>
      </w:tr>
      <w:tr w:rsidR="00FA3B79" w:rsidRPr="005E4243" w14:paraId="773D17F7" w14:textId="77777777" w:rsidTr="00FA3B79">
        <w:tc>
          <w:tcPr>
            <w:tcW w:w="1800" w:type="dxa"/>
          </w:tcPr>
          <w:p w14:paraId="71ADAFD9" w14:textId="44D99211" w:rsidR="00AD0B2D" w:rsidRPr="00AC28FE" w:rsidRDefault="00AD0B2D" w:rsidP="00F94DC8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Jain&lt;/Author&gt;&lt;Year&gt;2020&lt;/Year&gt;&lt;RecNum&gt;44&lt;/RecNum&gt;&lt;DisplayText&gt;(Jain, 2020)&lt;/DisplayText&gt;&lt;record&gt;&lt;rec-number&gt;44&lt;/rec-number&gt;&lt;foreign-keys&gt;&lt;key app="EN" db-id="vfaz2z5drapazhetwfn5d556wvwaex9sdxes" timestamp="1690067212" guid="c56b2be4-8ac2-4c76-b6f5-78ea23c638d7"&gt;44&lt;/key&gt;&lt;/foreign-keys&gt;&lt;ref-type name="Journal Article"&gt;17&lt;/ref-type&gt;&lt;contributors&gt;&lt;authors&gt;&lt;author&gt;Jain, P., Zaher, Z., and Mazid, I.&lt;/author&gt;&lt;/authors&gt;&lt;/contributors&gt;&lt;titles&gt;&lt;title&gt;Opioids on Twitter: A Content Analysis of Conversations regarding Prescription Drugs on Social Media and Implications for Message Design&lt;/title&gt;&lt;secondary-title&gt; Journal of Health Communication&lt;/secondary-title&gt;&lt;/titles&gt;&lt;pages&gt;74-81&lt;/pages&gt;&lt;volume&gt;25&lt;/volume&gt;&lt;dates&gt;&lt;year&gt;2020&lt;/year&gt;&lt;/dates&gt;&lt;urls&gt;&lt;/urls&gt;&lt;electronic-resource-num&gt;https://doi.org/10.1080/10810730.2019.1707911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Jain </w:t>
            </w:r>
            <w:r w:rsidR="00F53A5B">
              <w:rPr>
                <w:noProof/>
              </w:rPr>
              <w:t>(</w:t>
            </w:r>
            <w:r w:rsidRPr="00AC28FE">
              <w:rPr>
                <w:noProof/>
              </w:rPr>
              <w:t>2020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2F4003CE" w14:textId="5FA5F2B9" w:rsidR="00AD0B2D" w:rsidRDefault="00E33FA4" w:rsidP="00F94DC8">
            <w:pPr>
              <w:pStyle w:val="Newparagraph"/>
              <w:spacing w:line="240" w:lineRule="auto"/>
              <w:ind w:firstLine="0"/>
            </w:pPr>
            <w:r>
              <w:t xml:space="preserve">None listed, only looked at </w:t>
            </w:r>
            <w:r w:rsidR="009824E4">
              <w:t>opioids</w:t>
            </w:r>
            <w:r>
              <w:t xml:space="preserve"> as a class of drugs</w:t>
            </w:r>
          </w:p>
        </w:tc>
        <w:tc>
          <w:tcPr>
            <w:tcW w:w="1629" w:type="dxa"/>
          </w:tcPr>
          <w:p w14:paraId="45DEC5EF" w14:textId="2A9E5B01" w:rsidR="00AD0B2D" w:rsidRDefault="009824E4" w:rsidP="00F94DC8">
            <w:pPr>
              <w:pStyle w:val="Newparagraph"/>
              <w:spacing w:line="240" w:lineRule="auto"/>
              <w:ind w:firstLine="0"/>
            </w:pPr>
            <w:r>
              <w:t>o</w:t>
            </w:r>
            <w:r w:rsidR="00C2733E">
              <w:t>pioid</w:t>
            </w:r>
            <w:r w:rsidR="003D7115">
              <w:t xml:space="preserve"> </w:t>
            </w:r>
            <w:r>
              <w:t>use and ab</w:t>
            </w:r>
            <w:r w:rsidR="003D7115">
              <w:t>use</w:t>
            </w:r>
          </w:p>
        </w:tc>
        <w:tc>
          <w:tcPr>
            <w:tcW w:w="1461" w:type="dxa"/>
          </w:tcPr>
          <w:p w14:paraId="0E5C4256" w14:textId="111E2DC6" w:rsidR="00AD0B2D" w:rsidRDefault="003D7115" w:rsidP="00F94DC8">
            <w:pPr>
              <w:pStyle w:val="Newparagraph"/>
              <w:spacing w:line="240" w:lineRule="auto"/>
              <w:ind w:firstLine="0"/>
            </w:pPr>
            <w:r>
              <w:t xml:space="preserve">Twitter </w:t>
            </w:r>
          </w:p>
        </w:tc>
        <w:tc>
          <w:tcPr>
            <w:tcW w:w="2005" w:type="dxa"/>
          </w:tcPr>
          <w:p w14:paraId="04698EEC" w14:textId="51901172" w:rsidR="00AD0B2D" w:rsidRDefault="009824E4" w:rsidP="00F94DC8">
            <w:pPr>
              <w:pStyle w:val="Newparagraph"/>
              <w:spacing w:line="240" w:lineRule="auto"/>
              <w:ind w:firstLine="0"/>
            </w:pPr>
            <w:r>
              <w:t>c</w:t>
            </w:r>
            <w:r w:rsidR="00E33FA4">
              <w:t>ontent analysis</w:t>
            </w:r>
          </w:p>
        </w:tc>
        <w:tc>
          <w:tcPr>
            <w:tcW w:w="4175" w:type="dxa"/>
          </w:tcPr>
          <w:p w14:paraId="59106AF0" w14:textId="77777777" w:rsidR="00AD0B2D" w:rsidRDefault="00AD0B2D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AC28FE">
              <w:t>what content is shared on Twitter about opioids</w:t>
            </w:r>
          </w:p>
          <w:p w14:paraId="609CB79E" w14:textId="0BC4873F" w:rsidR="00E33FA4" w:rsidRPr="005E4243" w:rsidRDefault="00E33FA4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 xml:space="preserve">use of the word “addiction” made </w:t>
            </w:r>
            <w:r w:rsidR="00762444">
              <w:t>retweeting</w:t>
            </w:r>
            <w:r>
              <w:t xml:space="preserve"> less likely</w:t>
            </w:r>
          </w:p>
        </w:tc>
      </w:tr>
      <w:tr w:rsidR="00FA3B79" w:rsidRPr="00AC28FE" w14:paraId="6784EA7B" w14:textId="77777777" w:rsidTr="00FA3B79">
        <w:tc>
          <w:tcPr>
            <w:tcW w:w="1800" w:type="dxa"/>
          </w:tcPr>
          <w:p w14:paraId="7DCD4A53" w14:textId="69E99CB8" w:rsidR="00AD0B2D" w:rsidRPr="00AC28FE" w:rsidRDefault="00AD0B2D" w:rsidP="00F94DC8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Kim&lt;/Author&gt;&lt;Year&gt;2015&lt;/Year&gt;&lt;RecNum&gt;32&lt;/RecNum&gt;&lt;DisplayText&gt;(Kim, 2015)&lt;/DisplayText&gt;&lt;record&gt;&lt;rec-number&gt;32&lt;/rec-number&gt;&lt;foreign-keys&gt;&lt;key app="EN" db-id="vfaz2z5drapazhetwfn5d556wvwaex9sdxes" timestamp="1690057312" guid="b0b6b8af-2860-445e-920d-781a7c565b61"&gt;32&lt;/key&gt;&lt;/foreign-keys&gt;&lt;ref-type name="Journal Article"&gt;17&lt;/ref-type&gt;&lt;contributors&gt;&lt;authors&gt;&lt;author&gt;Kim, H.&lt;/author&gt;&lt;/authors&gt;&lt;/contributors&gt;&lt;titles&gt;&lt;title&gt;Trouble Spots in Online Direct-to-Consumer Prescription Drug Promotion: A Content Analysis of FDA Warning Letters&lt;/title&gt;&lt;secondary-title&gt;International Journal of Health Policy and Management&lt;/secondary-title&gt;&lt;/titles&gt;&lt;periodical&gt;&lt;full-title&gt;International Journal of Health Policy and Management&lt;/full-title&gt;&lt;/periodical&gt;&lt;pages&gt;813-821&lt;/pages&gt;&lt;volume&gt;4&lt;/volume&gt;&lt;number&gt;12&lt;/number&gt;&lt;dates&gt;&lt;year&gt;2015&lt;/year&gt;&lt;/dates&gt;&lt;urls&gt;&lt;/urls&gt;&lt;electronic-resource-num&gt;10.15171/ijhpm.2015.157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Kim </w:t>
            </w:r>
            <w:r w:rsidR="00F53A5B">
              <w:rPr>
                <w:noProof/>
              </w:rPr>
              <w:t>(</w:t>
            </w:r>
            <w:r w:rsidRPr="00AC28FE">
              <w:rPr>
                <w:noProof/>
              </w:rPr>
              <w:t>2015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47A94C0F" w14:textId="1A551C43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Not reported</w:t>
            </w:r>
          </w:p>
        </w:tc>
        <w:tc>
          <w:tcPr>
            <w:tcW w:w="1629" w:type="dxa"/>
          </w:tcPr>
          <w:p w14:paraId="44D7C9AB" w14:textId="7605DF8C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21 categories with highest warning letters being cancer, dermatology, urology, and cardiovascular</w:t>
            </w:r>
          </w:p>
        </w:tc>
        <w:tc>
          <w:tcPr>
            <w:tcW w:w="1461" w:type="dxa"/>
          </w:tcPr>
          <w:p w14:paraId="25608661" w14:textId="3C79770F" w:rsidR="00AD0B2D" w:rsidRDefault="0033770F" w:rsidP="00F94DC8">
            <w:pPr>
              <w:pStyle w:val="Newparagraph"/>
              <w:spacing w:line="240" w:lineRule="auto"/>
              <w:ind w:firstLine="0"/>
            </w:pPr>
            <w:r>
              <w:t>95% of alleged violations were on branded drug websites, online paid ads, and in online videos</w:t>
            </w:r>
          </w:p>
        </w:tc>
        <w:tc>
          <w:tcPr>
            <w:tcW w:w="2005" w:type="dxa"/>
          </w:tcPr>
          <w:p w14:paraId="0310083D" w14:textId="7BBBF68D" w:rsidR="00AD0B2D" w:rsidRDefault="009824E4" w:rsidP="00F94DC8">
            <w:pPr>
              <w:pStyle w:val="Newparagraph"/>
              <w:spacing w:line="240" w:lineRule="auto"/>
              <w:ind w:firstLine="0"/>
            </w:pPr>
            <w:r>
              <w:t>c</w:t>
            </w:r>
            <w:r w:rsidR="00135FF0">
              <w:t>ontent analysis</w:t>
            </w:r>
          </w:p>
        </w:tc>
        <w:tc>
          <w:tcPr>
            <w:tcW w:w="4175" w:type="dxa"/>
          </w:tcPr>
          <w:p w14:paraId="0EA71CBA" w14:textId="729DEF93" w:rsidR="00EB49A4" w:rsidRDefault="00AD0B2D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5E4243">
              <w:t xml:space="preserve">analysis of DTC online promotion-related warning letters that found </w:t>
            </w:r>
            <w:r w:rsidR="00B65DDB">
              <w:t>that majority of alleged violations involved lack of risk information and misrepresentation of efficacy</w:t>
            </w:r>
          </w:p>
          <w:p w14:paraId="1918CD33" w14:textId="3C05CF02" w:rsidR="00AD0B2D" w:rsidRPr="00AC28FE" w:rsidRDefault="00B65DDB" w:rsidP="00EB49A4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suggested this indicates the issue of fair balance, risk versus benefit information, was a key concern based on the analysis</w:t>
            </w:r>
          </w:p>
        </w:tc>
      </w:tr>
      <w:tr w:rsidR="00FA3B79" w:rsidRPr="00AC28FE" w14:paraId="4888BAC3" w14:textId="77777777" w:rsidTr="00FA3B79">
        <w:tc>
          <w:tcPr>
            <w:tcW w:w="1800" w:type="dxa"/>
          </w:tcPr>
          <w:p w14:paraId="71245011" w14:textId="77777777" w:rsidR="00AD0B2D" w:rsidRPr="00AC28FE" w:rsidRDefault="00AD0B2D" w:rsidP="00F94DC8">
            <w:pPr>
              <w:pStyle w:val="Newparagraph"/>
              <w:spacing w:line="240" w:lineRule="auto"/>
              <w:ind w:firstLine="0"/>
            </w:pPr>
            <w:r w:rsidRPr="00AC28FE">
              <w:t>articles comment</w:t>
            </w:r>
            <w:r>
              <w:t xml:space="preserve">ing on Kim 2015 </w:t>
            </w:r>
            <w:r w:rsidRPr="00AC28FE">
              <w:fldChar w:fldCharType="begin">
                <w:fldData xml:space="preserve">PEVuZE5vdGU+PENpdGU+PEF1dGhvcj5NYWNrZXk8L0F1dGhvcj48WWVhcj4yMDE2PC9ZZWFyPjxS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rZXk8L0F1dGhvcj48WWVhcj4yMDE2PC9ZZWFyPjxS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C28FE">
              <w:fldChar w:fldCharType="separate"/>
            </w:r>
            <w:r w:rsidRPr="00AC28FE">
              <w:rPr>
                <w:noProof/>
              </w:rPr>
              <w:t>(Carpentier, 2016; Mackey, 2016; Southwell, 2016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19207EC9" w14:textId="11BE1DA3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0EAC99FF" w14:textId="12D2F6FE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461" w:type="dxa"/>
          </w:tcPr>
          <w:p w14:paraId="0E9C8F3A" w14:textId="1887354B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2005" w:type="dxa"/>
          </w:tcPr>
          <w:p w14:paraId="272F5167" w14:textId="5FF38A5D" w:rsidR="00AD0B2D" w:rsidRDefault="00135FF0" w:rsidP="00F94DC8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4175" w:type="dxa"/>
          </w:tcPr>
          <w:p w14:paraId="5D52B222" w14:textId="77777777" w:rsidR="00AD0B2D" w:rsidRPr="00AC28FE" w:rsidRDefault="00AD0B2D" w:rsidP="00EB49A4">
            <w:pPr>
              <w:pStyle w:val="Newparagraph"/>
              <w:numPr>
                <w:ilvl w:val="0"/>
                <w:numId w:val="3"/>
              </w:numPr>
              <w:spacing w:line="240" w:lineRule="auto"/>
            </w:pPr>
            <w:r w:rsidRPr="00AC28FE">
              <w:t xml:space="preserve">discussing the new DTC format at the time in </w:t>
            </w:r>
            <w:r>
              <w:t>advance of most of the more recent FDA guidance documents</w:t>
            </w:r>
          </w:p>
        </w:tc>
      </w:tr>
    </w:tbl>
    <w:p w14:paraId="33DAF73E" w14:textId="77777777" w:rsidR="00964560" w:rsidRDefault="00964560">
      <w:r>
        <w:br w:type="page"/>
      </w:r>
    </w:p>
    <w:tbl>
      <w:tblPr>
        <w:tblStyle w:val="TableGrid"/>
        <w:tblW w:w="13410" w:type="dxa"/>
        <w:tblInd w:w="-95" w:type="dxa"/>
        <w:tblLook w:val="04A0" w:firstRow="1" w:lastRow="0" w:firstColumn="1" w:lastColumn="0" w:noHBand="0" w:noVBand="1"/>
      </w:tblPr>
      <w:tblGrid>
        <w:gridCol w:w="1800"/>
        <w:gridCol w:w="2340"/>
        <w:gridCol w:w="1629"/>
        <w:gridCol w:w="1461"/>
        <w:gridCol w:w="2005"/>
        <w:gridCol w:w="4175"/>
      </w:tblGrid>
      <w:tr w:rsidR="00964560" w:rsidRPr="007620DD" w14:paraId="68F98429" w14:textId="77777777" w:rsidTr="00686583">
        <w:tc>
          <w:tcPr>
            <w:tcW w:w="1800" w:type="dxa"/>
          </w:tcPr>
          <w:p w14:paraId="461222C6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lastRenderedPageBreak/>
              <w:t>Study citation</w:t>
            </w:r>
          </w:p>
        </w:tc>
        <w:tc>
          <w:tcPr>
            <w:tcW w:w="2340" w:type="dxa"/>
          </w:tcPr>
          <w:p w14:paraId="40CCEB28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Pharmaceutical company/DTC drug</w:t>
            </w:r>
          </w:p>
        </w:tc>
        <w:tc>
          <w:tcPr>
            <w:tcW w:w="1629" w:type="dxa"/>
          </w:tcPr>
          <w:p w14:paraId="10664695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Health condition</w:t>
            </w:r>
          </w:p>
        </w:tc>
        <w:tc>
          <w:tcPr>
            <w:tcW w:w="1461" w:type="dxa"/>
          </w:tcPr>
          <w:p w14:paraId="3EAE8EEE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Social media channel/online content</w:t>
            </w:r>
          </w:p>
        </w:tc>
        <w:tc>
          <w:tcPr>
            <w:tcW w:w="2005" w:type="dxa"/>
          </w:tcPr>
          <w:p w14:paraId="49AE2145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Research method</w:t>
            </w:r>
          </w:p>
        </w:tc>
        <w:tc>
          <w:tcPr>
            <w:tcW w:w="4175" w:type="dxa"/>
          </w:tcPr>
          <w:p w14:paraId="383F219E" w14:textId="77777777" w:rsidR="00964560" w:rsidRPr="007620DD" w:rsidRDefault="00964560" w:rsidP="00686583">
            <w:pPr>
              <w:pStyle w:val="Newparagraph"/>
              <w:spacing w:line="240" w:lineRule="auto"/>
              <w:ind w:firstLine="0"/>
              <w:rPr>
                <w:b/>
                <w:bCs/>
              </w:rPr>
            </w:pPr>
            <w:r w:rsidRPr="007620DD">
              <w:rPr>
                <w:b/>
                <w:bCs/>
              </w:rPr>
              <w:t>Key findings</w:t>
            </w:r>
          </w:p>
        </w:tc>
      </w:tr>
      <w:tr w:rsidR="00FA3B79" w:rsidRPr="00AC28FE" w14:paraId="5FD594C1" w14:textId="77777777" w:rsidTr="00FA3B79">
        <w:tc>
          <w:tcPr>
            <w:tcW w:w="1800" w:type="dxa"/>
          </w:tcPr>
          <w:p w14:paraId="4071A0B5" w14:textId="3F0B697F" w:rsidR="00AD0B2D" w:rsidRPr="00AC28FE" w:rsidRDefault="00AD0B2D" w:rsidP="00F94DC8">
            <w:pPr>
              <w:pStyle w:val="Newparagraph"/>
              <w:spacing w:line="240" w:lineRule="auto"/>
              <w:ind w:firstLine="0"/>
            </w:pPr>
            <w:proofErr w:type="spellStart"/>
            <w:r>
              <w:t>Tyrawski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 ExcludeAuth="1"&gt;&lt;Author&gt;Tyrawski&lt;/Author&gt;&lt;Year&gt;2015&lt;/Year&gt;&lt;RecNum&gt;37&lt;/RecNum&gt;&lt;DisplayText&gt;(2015)&lt;/DisplayText&gt;&lt;record&gt;&lt;rec-number&gt;37&lt;/rec-number&gt;&lt;foreign-keys&gt;&lt;key app="EN" db-id="vfaz2z5drapazhetwfn5d556wvwaex9sdxes" timestamp="1690058922" guid="8c47795d-6b0a-4bde-ac34-ba542748ce99"&gt;37&lt;/key&gt;&lt;/foreign-keys&gt;&lt;ref-type name="Journal Article"&gt;17&lt;/ref-type&gt;&lt;contributors&gt;&lt;authors&gt;&lt;author&gt;Tyrawski, J&lt;/author&gt;&lt;/authors&gt;&lt;/contributors&gt;&lt;titles&gt;&lt;title&gt;Pharmaceutical companies and their drugs on social media: a content analysis of drug information on popular social media sites.&lt;/title&gt;&lt;secondary-title&gt;Journal of Medical Internet Research&lt;/secondary-title&gt;&lt;/titles&gt;&lt;periodical&gt;&lt;full-title&gt;Journal of Medical Internet Research&lt;/full-title&gt;&lt;/periodical&gt;&lt;volume&gt;17&lt;/volume&gt;&lt;number&gt;6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015)</w:t>
            </w:r>
            <w:r>
              <w:fldChar w:fldCharType="end"/>
            </w:r>
          </w:p>
        </w:tc>
        <w:tc>
          <w:tcPr>
            <w:tcW w:w="2340" w:type="dxa"/>
          </w:tcPr>
          <w:p w14:paraId="622F1FBC" w14:textId="77777777" w:rsidR="00AD0B2D" w:rsidRDefault="00AD0B2D" w:rsidP="00F94DC8">
            <w:pPr>
              <w:pStyle w:val="Newparagraph"/>
              <w:spacing w:line="240" w:lineRule="auto"/>
              <w:ind w:firstLine="0"/>
            </w:pPr>
            <w:r>
              <w:t>top 15 international pharmaceutical companies</w:t>
            </w:r>
          </w:p>
        </w:tc>
        <w:tc>
          <w:tcPr>
            <w:tcW w:w="1629" w:type="dxa"/>
          </w:tcPr>
          <w:p w14:paraId="44E16349" w14:textId="77777777" w:rsidR="00AD0B2D" w:rsidRDefault="00AD0B2D" w:rsidP="00F94DC8">
            <w:pPr>
              <w:pStyle w:val="Newparagraph"/>
              <w:spacing w:line="240" w:lineRule="auto"/>
              <w:ind w:firstLine="0"/>
            </w:pPr>
            <w:r>
              <w:t>accounts for the top 20 2013 U.S. drugs</w:t>
            </w:r>
          </w:p>
        </w:tc>
        <w:tc>
          <w:tcPr>
            <w:tcW w:w="1461" w:type="dxa"/>
          </w:tcPr>
          <w:p w14:paraId="15AAC841" w14:textId="77777777" w:rsidR="00AD0B2D" w:rsidRDefault="00AD0B2D" w:rsidP="00F94DC8">
            <w:pPr>
              <w:pStyle w:val="Newparagraph"/>
              <w:spacing w:line="240" w:lineRule="auto"/>
              <w:ind w:firstLine="0"/>
            </w:pPr>
            <w:r>
              <w:t>Facebook, Twitter, and YouTube</w:t>
            </w:r>
          </w:p>
        </w:tc>
        <w:tc>
          <w:tcPr>
            <w:tcW w:w="2005" w:type="dxa"/>
          </w:tcPr>
          <w:p w14:paraId="53D12C32" w14:textId="0CFAECF1" w:rsidR="00AD0B2D" w:rsidRDefault="0087647E" w:rsidP="00F94DC8">
            <w:pPr>
              <w:pStyle w:val="Newparagraph"/>
              <w:spacing w:line="240" w:lineRule="auto"/>
              <w:ind w:firstLine="0"/>
            </w:pPr>
            <w:r>
              <w:t>content analysis</w:t>
            </w:r>
          </w:p>
        </w:tc>
        <w:tc>
          <w:tcPr>
            <w:tcW w:w="4175" w:type="dxa"/>
          </w:tcPr>
          <w:p w14:paraId="1A99580D" w14:textId="77777777" w:rsidR="00AD0B2D" w:rsidRDefault="00AD0B2D" w:rsidP="00AD0B2D">
            <w:pPr>
              <w:pStyle w:val="Newparagraph"/>
              <w:numPr>
                <w:ilvl w:val="0"/>
                <w:numId w:val="1"/>
              </w:numPr>
              <w:spacing w:line="240" w:lineRule="auto"/>
            </w:pPr>
            <w:r>
              <w:t>all but one of the drugs had social media accounts, with Twitter being the most common (90%), followed by Facebook and YouTube (both at 66%)</w:t>
            </w:r>
          </w:p>
          <w:p w14:paraId="07D3B50E" w14:textId="77777777" w:rsidR="00AD0B2D" w:rsidRPr="00AC28FE" w:rsidRDefault="00AD0B2D" w:rsidP="007620DD">
            <w:pPr>
              <w:pStyle w:val="Newparagraph"/>
              <w:numPr>
                <w:ilvl w:val="0"/>
                <w:numId w:val="1"/>
              </w:numPr>
              <w:spacing w:line="240" w:lineRule="auto"/>
            </w:pPr>
            <w:r>
              <w:t>These posts, most being help-seeking without product claims, also examined user-generated content/comments on the pages</w:t>
            </w:r>
          </w:p>
        </w:tc>
      </w:tr>
      <w:tr w:rsidR="00FA3B79" w14:paraId="7B9F100B" w14:textId="77777777" w:rsidTr="00FA3B79">
        <w:tc>
          <w:tcPr>
            <w:tcW w:w="1800" w:type="dxa"/>
          </w:tcPr>
          <w:p w14:paraId="60EE779E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Willis&lt;/Author&gt;&lt;Year&gt;2022&lt;/Year&gt;&lt;RecNum&gt;29&lt;/RecNum&gt;&lt;DisplayText&gt;(Willis, 2022)&lt;/DisplayText&gt;&lt;record&gt;&lt;rec-number&gt;29&lt;/rec-number&gt;&lt;foreign-keys&gt;&lt;key app="EN" db-id="vfaz2z5drapazhetwfn5d556wvwaex9sdxes" timestamp="1690047540" guid="aaf1efe2-249c-4c95-af2a-0af1b90d1bda"&gt;29&lt;/key&gt;&lt;/foreign-keys&gt;&lt;ref-type name="Journal Article"&gt;17&lt;/ref-type&gt;&lt;contributors&gt;&lt;authors&gt;&lt;author&gt;Willis, E. and Delbaere, Marjorie&lt;/author&gt;&lt;/authors&gt;&lt;/contributors&gt;&lt;titles&gt;&lt;title&gt;Patient Influencers: The Next Frontier in Direct-to-Consumer&amp;#xD;Pharmaceutical Marketing&lt;/title&gt;&lt;secondary-title&gt;Journal of Medical Internet Research&lt;/secondary-title&gt;&lt;/titles&gt;&lt;periodical&gt;&lt;full-title&gt;Journal of Medical Internet Research&lt;/full-title&gt;&lt;/periodical&gt;&lt;volume&gt;24&lt;/volume&gt;&lt;number&gt;3&lt;/number&gt;&lt;dates&gt;&lt;year&gt;2022&lt;/year&gt;&lt;/dates&gt;&lt;urls&gt;&lt;/urls&gt;&lt;electronic-resource-num&gt;10.2196/29422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Willis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22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376FD100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57B1B65B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461" w:type="dxa"/>
          </w:tcPr>
          <w:p w14:paraId="57AD943A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2005" w:type="dxa"/>
          </w:tcPr>
          <w:p w14:paraId="391C66BD" w14:textId="21520F91" w:rsidR="0046666E" w:rsidRDefault="009824E4" w:rsidP="00686583">
            <w:pPr>
              <w:pStyle w:val="Newparagraph"/>
              <w:spacing w:line="240" w:lineRule="auto"/>
              <w:ind w:firstLine="0"/>
            </w:pPr>
            <w:r>
              <w:t>n</w:t>
            </w:r>
            <w:r w:rsidR="0046666E">
              <w:t>one, literature review and research agenda</w:t>
            </w:r>
          </w:p>
        </w:tc>
        <w:tc>
          <w:tcPr>
            <w:tcW w:w="4175" w:type="dxa"/>
          </w:tcPr>
          <w:p w14:paraId="119E2932" w14:textId="0E1CA4E4" w:rsidR="0046666E" w:rsidRDefault="009824E4" w:rsidP="00EB49A4">
            <w:pPr>
              <w:pStyle w:val="Newparagraph"/>
              <w:numPr>
                <w:ilvl w:val="0"/>
                <w:numId w:val="4"/>
              </w:numPr>
              <w:spacing w:line="240" w:lineRule="auto"/>
            </w:pPr>
            <w:r>
              <w:t>l</w:t>
            </w:r>
            <w:r w:rsidR="0046666E">
              <w:t>iterature review related to</w:t>
            </w:r>
            <w:r w:rsidR="0046666E" w:rsidRPr="005E4243">
              <w:t xml:space="preserve"> online patient “influencers” being used to promote DTC drugs</w:t>
            </w:r>
            <w:r w:rsidR="0046666E">
              <w:t xml:space="preserve"> and how they </w:t>
            </w:r>
            <w:r w:rsidR="0046666E" w:rsidRPr="00AC28FE">
              <w:t>may help pharmaceutical companies improve relationships with their consumer</w:t>
            </w:r>
          </w:p>
        </w:tc>
      </w:tr>
      <w:tr w:rsidR="00FA3B79" w:rsidRPr="005E4243" w14:paraId="24BB78EB" w14:textId="77777777" w:rsidTr="00FA3B79">
        <w:tc>
          <w:tcPr>
            <w:tcW w:w="1800" w:type="dxa"/>
          </w:tcPr>
          <w:p w14:paraId="20376EA2" w14:textId="77777777" w:rsidR="0046666E" w:rsidRPr="00AC28FE" w:rsidRDefault="0046666E" w:rsidP="00686583">
            <w:pPr>
              <w:pStyle w:val="Newparagraph"/>
              <w:spacing w:line="240" w:lineRule="auto"/>
              <w:ind w:firstLine="0"/>
            </w:pPr>
            <w:r w:rsidRPr="00812A47">
              <w:rPr>
                <w:highlight w:val="yellow"/>
              </w:rPr>
              <w:fldChar w:fldCharType="begin"/>
            </w:r>
            <w:r w:rsidRPr="00812A47">
              <w:rPr>
                <w:highlight w:val="yellow"/>
              </w:rPr>
              <w:instrText xml:space="preserve"> ADDIN EN.CITE &lt;EndNote&gt;&lt;Cite&gt;&lt;Author&gt;Willis&lt;/Author&gt;&lt;Year&gt;2023&lt;/Year&gt;&lt;RecNum&gt;41&lt;/RecNum&gt;&lt;DisplayText&gt;(Willis, 2023)&lt;/DisplayText&gt;&lt;record&gt;&lt;rec-number&gt;41&lt;/rec-number&gt;&lt;foreign-keys&gt;&lt;key app="EN" db-id="vfaz2z5drapazhetwfn5d556wvwaex9sdxes" timestamp="1690066657" guid="9928f408-8928-4cd3-9f32-bd2b28ce35e0"&gt;41&lt;/key&gt;&lt;/foreign-keys&gt;&lt;ref-type name="Journal Article"&gt;17&lt;/ref-type&gt;&lt;contributors&gt;&lt;authors&gt;&lt;author&gt;Willis, E., Friedel, K., Heisten, M., Pickett, M., and Bhowmick, A.&lt;/author&gt;&lt;/authors&gt;&lt;/contributors&gt;&lt;titles&gt;&lt;title&gt;Communicating Health Literacy on Prescription Medications on Social Media: In-depth Interviews With “Patient Influencers”&lt;/title&gt;&lt;secondary-title&gt;Journal of Medical Internet Research&lt;/secondary-title&gt;&lt;/titles&gt;&lt;periodical&gt;&lt;full-title&gt;Journal of Medical Internet Research&lt;/full-title&gt;&lt;/periodical&gt;&lt;volume&gt;25&lt;/volume&gt;&lt;dates&gt;&lt;year&gt;2023&lt;/year&gt;&lt;/dates&gt;&lt;urls&gt;&lt;/urls&gt;&lt;electronic-resource-num&gt;10.2196/41867&lt;/electronic-resource-num&gt;&lt;/record&gt;&lt;/Cite&gt;&lt;/EndNote&gt;</w:instrText>
            </w:r>
            <w:r w:rsidRPr="00812A47">
              <w:rPr>
                <w:highlight w:val="yellow"/>
              </w:rPr>
              <w:fldChar w:fldCharType="separate"/>
            </w:r>
            <w:r w:rsidRPr="00812A47">
              <w:rPr>
                <w:noProof/>
                <w:highlight w:val="yellow"/>
              </w:rPr>
              <w:t>Willis (2023)</w:t>
            </w:r>
            <w:r w:rsidRPr="00812A47">
              <w:rPr>
                <w:highlight w:val="yellow"/>
              </w:rPr>
              <w:fldChar w:fldCharType="end"/>
            </w:r>
          </w:p>
        </w:tc>
        <w:tc>
          <w:tcPr>
            <w:tcW w:w="2340" w:type="dxa"/>
          </w:tcPr>
          <w:p w14:paraId="099C0144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40E93AF6" w14:textId="13E294F6" w:rsidR="0046666E" w:rsidRDefault="009824E4" w:rsidP="00686583">
            <w:pPr>
              <w:pStyle w:val="Newparagraph"/>
              <w:spacing w:line="240" w:lineRule="auto"/>
              <w:ind w:firstLine="0"/>
            </w:pPr>
            <w:r>
              <w:t>v</w:t>
            </w:r>
            <w:r w:rsidR="0046666E">
              <w:t xml:space="preserve">arious, including diabetes, celiac disease, IBS, chronic migraine, cancer, asthma, and fibromyalgia </w:t>
            </w:r>
          </w:p>
        </w:tc>
        <w:tc>
          <w:tcPr>
            <w:tcW w:w="1461" w:type="dxa"/>
          </w:tcPr>
          <w:p w14:paraId="4E87BE1E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2005" w:type="dxa"/>
          </w:tcPr>
          <w:p w14:paraId="48955B11" w14:textId="0258279F" w:rsidR="0046666E" w:rsidRDefault="009824E4" w:rsidP="00686583">
            <w:pPr>
              <w:pStyle w:val="Newparagraph"/>
              <w:spacing w:line="240" w:lineRule="auto"/>
              <w:ind w:firstLine="0"/>
            </w:pPr>
            <w:r>
              <w:t>i</w:t>
            </w:r>
            <w:r w:rsidR="0046666E">
              <w:t>n-depth interviews</w:t>
            </w:r>
          </w:p>
        </w:tc>
        <w:tc>
          <w:tcPr>
            <w:tcW w:w="4175" w:type="dxa"/>
          </w:tcPr>
          <w:p w14:paraId="24D370AC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proofErr w:type="gramStart"/>
            <w:r w:rsidRPr="00AC28FE">
              <w:t>how</w:t>
            </w:r>
            <w:proofErr w:type="gramEnd"/>
            <w:r w:rsidRPr="00AC28FE">
              <w:t xml:space="preserve"> social media health influencers communicate health literacy for pharmaceuticals</w:t>
            </w:r>
          </w:p>
          <w:p w14:paraId="5E9633A0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used the Health Belief Model as theoretical guide</w:t>
            </w:r>
          </w:p>
          <w:p w14:paraId="4347635B" w14:textId="77777777" w:rsidR="0046666E" w:rsidRPr="005E4243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>three themes were “understanding disease through experience,” staying informed on the science or field,” and “suggesting that physicians know best.”</w:t>
            </w:r>
          </w:p>
        </w:tc>
      </w:tr>
      <w:tr w:rsidR="00FA3B79" w14:paraId="6D258905" w14:textId="77777777" w:rsidTr="00FA3B79">
        <w:tc>
          <w:tcPr>
            <w:tcW w:w="1800" w:type="dxa"/>
          </w:tcPr>
          <w:p w14:paraId="6A5EFFD5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 w:rsidRPr="00AC28FE">
              <w:fldChar w:fldCharType="begin"/>
            </w:r>
            <w:r>
              <w:instrText xml:space="preserve"> ADDIN EN.CITE &lt;EndNote&gt;&lt;Cite&gt;&lt;Author&gt;Wombacher&lt;/Author&gt;&lt;Year&gt;2020&lt;/Year&gt;&lt;RecNum&gt;35&lt;/RecNum&gt;&lt;DisplayText&gt;(Wombacher, 2020)&lt;/DisplayText&gt;&lt;record&gt;&lt;rec-number&gt;35&lt;/rec-number&gt;&lt;foreign-keys&gt;&lt;key app="EN" db-id="vfaz2z5drapazhetwfn5d556wvwaex9sdxes" timestamp="1690058546" guid="01c19b26-4b5f-40d6-8fcb-b6f4b5ad7f00"&gt;35&lt;/key&gt;&lt;/foreign-keys&gt;&lt;ref-type name="Journal Article"&gt;17&lt;/ref-type&gt;&lt;contributors&gt;&lt;authors&gt;&lt;author&gt;Wombacher, K., Sheff, S. E. and Itrich, N.&lt;/author&gt;&lt;/authors&gt;&lt;/contributors&gt;&lt;titles&gt;&lt;title&gt;Social Support for Active Substance Users: A Content Analysis of r/Drugs&lt;/title&gt;&lt;secondary-title&gt;Health Communication&lt;/secondary-title&gt;&lt;/titles&gt;&lt;periodical&gt;&lt;full-title&gt;Health Communication&lt;/full-title&gt;&lt;/periodical&gt;&lt;pages&gt;756-765&lt;/pages&gt;&lt;volume&gt;35&lt;/volume&gt;&lt;number&gt;6&lt;/number&gt;&lt;dates&gt;&lt;year&gt;2020&lt;/year&gt;&lt;/dates&gt;&lt;urls&gt;&lt;/urls&gt;&lt;electronic-resource-num&gt;https://doi.org/10.1080/10410236.2019.1587691&lt;/electronic-resource-num&gt;&lt;/record&gt;&lt;/Cite&gt;&lt;/EndNote&gt;</w:instrText>
            </w:r>
            <w:r w:rsidRPr="00AC28FE">
              <w:fldChar w:fldCharType="separate"/>
            </w:r>
            <w:r w:rsidRPr="00AC28FE">
              <w:rPr>
                <w:noProof/>
              </w:rPr>
              <w:t xml:space="preserve">Wombacher </w:t>
            </w:r>
            <w:r>
              <w:rPr>
                <w:noProof/>
              </w:rPr>
              <w:t>(</w:t>
            </w:r>
            <w:r w:rsidRPr="00AC28FE">
              <w:rPr>
                <w:noProof/>
              </w:rPr>
              <w:t>2020)</w:t>
            </w:r>
            <w:r w:rsidRPr="00AC28FE">
              <w:fldChar w:fldCharType="end"/>
            </w:r>
          </w:p>
        </w:tc>
        <w:tc>
          <w:tcPr>
            <w:tcW w:w="2340" w:type="dxa"/>
          </w:tcPr>
          <w:p w14:paraId="59897195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n/a</w:t>
            </w:r>
          </w:p>
        </w:tc>
        <w:tc>
          <w:tcPr>
            <w:tcW w:w="1629" w:type="dxa"/>
          </w:tcPr>
          <w:p w14:paraId="08D74DDB" w14:textId="26E6DD95" w:rsidR="0046666E" w:rsidRDefault="009824E4" w:rsidP="00686583">
            <w:pPr>
              <w:pStyle w:val="Newparagraph"/>
              <w:spacing w:line="240" w:lineRule="auto"/>
              <w:ind w:firstLine="0"/>
            </w:pPr>
            <w:r>
              <w:t>d</w:t>
            </w:r>
            <w:r w:rsidR="0046666E">
              <w:t>rug use including illegal substances</w:t>
            </w:r>
          </w:p>
        </w:tc>
        <w:tc>
          <w:tcPr>
            <w:tcW w:w="1461" w:type="dxa"/>
          </w:tcPr>
          <w:p w14:paraId="46D26D2D" w14:textId="77777777" w:rsidR="0046666E" w:rsidRDefault="0046666E" w:rsidP="00686583">
            <w:pPr>
              <w:pStyle w:val="Newparagraph"/>
              <w:spacing w:line="240" w:lineRule="auto"/>
              <w:ind w:firstLine="0"/>
            </w:pPr>
            <w:r>
              <w:t>Reddit, r/Drugs</w:t>
            </w:r>
          </w:p>
        </w:tc>
        <w:tc>
          <w:tcPr>
            <w:tcW w:w="2005" w:type="dxa"/>
          </w:tcPr>
          <w:p w14:paraId="11B32E0B" w14:textId="664A3825" w:rsidR="0046666E" w:rsidRDefault="009824E4" w:rsidP="00686583">
            <w:pPr>
              <w:pStyle w:val="Newparagraph"/>
              <w:spacing w:line="240" w:lineRule="auto"/>
              <w:ind w:firstLine="0"/>
            </w:pPr>
            <w:r>
              <w:t>c</w:t>
            </w:r>
            <w:r w:rsidR="0046666E">
              <w:t>ontent analysis</w:t>
            </w:r>
          </w:p>
        </w:tc>
        <w:tc>
          <w:tcPr>
            <w:tcW w:w="4175" w:type="dxa"/>
          </w:tcPr>
          <w:p w14:paraId="21FA158B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 w:rsidRPr="00AC28FE">
              <w:t>what types of social support were given on reddit for various drugs, including illegal substances</w:t>
            </w:r>
          </w:p>
          <w:p w14:paraId="12193C28" w14:textId="77777777" w:rsidR="0046666E" w:rsidRDefault="0046666E" w:rsidP="00686583">
            <w:pPr>
              <w:pStyle w:val="Newparagraph"/>
              <w:numPr>
                <w:ilvl w:val="0"/>
                <w:numId w:val="2"/>
              </w:numPr>
              <w:spacing w:line="240" w:lineRule="auto"/>
            </w:pPr>
            <w:r>
              <w:t xml:space="preserve">primary topics included drug effects and drug dosages </w:t>
            </w:r>
          </w:p>
        </w:tc>
      </w:tr>
    </w:tbl>
    <w:p w14:paraId="7C1BA5BD" w14:textId="77777777" w:rsidR="00AD0B2D" w:rsidRDefault="00AD0B2D" w:rsidP="0046666E"/>
    <w:sectPr w:rsidR="00AD0B2D" w:rsidSect="00AD0B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31DC0"/>
    <w:multiLevelType w:val="hybridMultilevel"/>
    <w:tmpl w:val="53B854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976A0C"/>
    <w:multiLevelType w:val="hybridMultilevel"/>
    <w:tmpl w:val="2DA6A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916437"/>
    <w:multiLevelType w:val="hybridMultilevel"/>
    <w:tmpl w:val="BA7CA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7022CD4"/>
    <w:multiLevelType w:val="hybridMultilevel"/>
    <w:tmpl w:val="01CEB0DC"/>
    <w:lvl w:ilvl="0" w:tplc="04090001">
      <w:start w:val="2024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3769669">
    <w:abstractNumId w:val="3"/>
  </w:num>
  <w:num w:numId="2" w16cid:durableId="1269238253">
    <w:abstractNumId w:val="0"/>
  </w:num>
  <w:num w:numId="3" w16cid:durableId="1830515306">
    <w:abstractNumId w:val="1"/>
  </w:num>
  <w:num w:numId="4" w16cid:durableId="797336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2D"/>
    <w:rsid w:val="00022D09"/>
    <w:rsid w:val="000C0A2E"/>
    <w:rsid w:val="000E3182"/>
    <w:rsid w:val="000E6FB6"/>
    <w:rsid w:val="000F7075"/>
    <w:rsid w:val="0012167C"/>
    <w:rsid w:val="001344EA"/>
    <w:rsid w:val="00135FF0"/>
    <w:rsid w:val="00155C5E"/>
    <w:rsid w:val="00183AD7"/>
    <w:rsid w:val="00191FB3"/>
    <w:rsid w:val="001B6C07"/>
    <w:rsid w:val="001D4CBA"/>
    <w:rsid w:val="001E38E6"/>
    <w:rsid w:val="00204AAB"/>
    <w:rsid w:val="00214106"/>
    <w:rsid w:val="002237CC"/>
    <w:rsid w:val="002817B6"/>
    <w:rsid w:val="002C5769"/>
    <w:rsid w:val="002D7C26"/>
    <w:rsid w:val="002F7D15"/>
    <w:rsid w:val="00300EC0"/>
    <w:rsid w:val="0033770F"/>
    <w:rsid w:val="0037524D"/>
    <w:rsid w:val="003A55CC"/>
    <w:rsid w:val="003D2E79"/>
    <w:rsid w:val="003D7115"/>
    <w:rsid w:val="003D7274"/>
    <w:rsid w:val="0040267F"/>
    <w:rsid w:val="00430773"/>
    <w:rsid w:val="00436632"/>
    <w:rsid w:val="00456AEA"/>
    <w:rsid w:val="0046666E"/>
    <w:rsid w:val="004766C6"/>
    <w:rsid w:val="004B2202"/>
    <w:rsid w:val="004D1BD4"/>
    <w:rsid w:val="004E1B8E"/>
    <w:rsid w:val="004F5C8A"/>
    <w:rsid w:val="005001C3"/>
    <w:rsid w:val="00532242"/>
    <w:rsid w:val="00582B44"/>
    <w:rsid w:val="00595EFF"/>
    <w:rsid w:val="005A3CB1"/>
    <w:rsid w:val="005B199D"/>
    <w:rsid w:val="005B747A"/>
    <w:rsid w:val="005C35D2"/>
    <w:rsid w:val="005E105B"/>
    <w:rsid w:val="005E125D"/>
    <w:rsid w:val="00601E9D"/>
    <w:rsid w:val="00651371"/>
    <w:rsid w:val="006E2A23"/>
    <w:rsid w:val="006F4DF3"/>
    <w:rsid w:val="00717D60"/>
    <w:rsid w:val="007208DF"/>
    <w:rsid w:val="00736B7D"/>
    <w:rsid w:val="007552DB"/>
    <w:rsid w:val="007620DD"/>
    <w:rsid w:val="00762444"/>
    <w:rsid w:val="007655CA"/>
    <w:rsid w:val="00781DDD"/>
    <w:rsid w:val="00785A62"/>
    <w:rsid w:val="00812A47"/>
    <w:rsid w:val="008352E1"/>
    <w:rsid w:val="00835C8A"/>
    <w:rsid w:val="008429CE"/>
    <w:rsid w:val="0087647E"/>
    <w:rsid w:val="00881251"/>
    <w:rsid w:val="008F4231"/>
    <w:rsid w:val="00930A40"/>
    <w:rsid w:val="00930EA4"/>
    <w:rsid w:val="009356E8"/>
    <w:rsid w:val="00940D5D"/>
    <w:rsid w:val="00964560"/>
    <w:rsid w:val="00975E1E"/>
    <w:rsid w:val="009824E4"/>
    <w:rsid w:val="009B77B0"/>
    <w:rsid w:val="009D172C"/>
    <w:rsid w:val="009D3C7F"/>
    <w:rsid w:val="009E20B4"/>
    <w:rsid w:val="009F128E"/>
    <w:rsid w:val="009F2FAD"/>
    <w:rsid w:val="009F62ED"/>
    <w:rsid w:val="00A465E5"/>
    <w:rsid w:val="00A91B46"/>
    <w:rsid w:val="00AA36F8"/>
    <w:rsid w:val="00AA481E"/>
    <w:rsid w:val="00AB7D1C"/>
    <w:rsid w:val="00AC3696"/>
    <w:rsid w:val="00AD0B2D"/>
    <w:rsid w:val="00AD5EEA"/>
    <w:rsid w:val="00AF1CDC"/>
    <w:rsid w:val="00AF7720"/>
    <w:rsid w:val="00B450DF"/>
    <w:rsid w:val="00B56C58"/>
    <w:rsid w:val="00B65DDB"/>
    <w:rsid w:val="00B71689"/>
    <w:rsid w:val="00BB3E79"/>
    <w:rsid w:val="00BC787B"/>
    <w:rsid w:val="00C2733E"/>
    <w:rsid w:val="00C36AF6"/>
    <w:rsid w:val="00C546B0"/>
    <w:rsid w:val="00C729DC"/>
    <w:rsid w:val="00C945DB"/>
    <w:rsid w:val="00C94F0B"/>
    <w:rsid w:val="00CC518C"/>
    <w:rsid w:val="00D0515D"/>
    <w:rsid w:val="00D07D9D"/>
    <w:rsid w:val="00D130A2"/>
    <w:rsid w:val="00D27949"/>
    <w:rsid w:val="00D35DD2"/>
    <w:rsid w:val="00D44904"/>
    <w:rsid w:val="00D50FAB"/>
    <w:rsid w:val="00D66567"/>
    <w:rsid w:val="00DA0C47"/>
    <w:rsid w:val="00DB28BF"/>
    <w:rsid w:val="00DB3DDD"/>
    <w:rsid w:val="00DB41FD"/>
    <w:rsid w:val="00DE76F3"/>
    <w:rsid w:val="00DF1850"/>
    <w:rsid w:val="00E03F10"/>
    <w:rsid w:val="00E169ED"/>
    <w:rsid w:val="00E17609"/>
    <w:rsid w:val="00E33FA4"/>
    <w:rsid w:val="00E53693"/>
    <w:rsid w:val="00E64096"/>
    <w:rsid w:val="00EB49A4"/>
    <w:rsid w:val="00EB4B45"/>
    <w:rsid w:val="00F53A5B"/>
    <w:rsid w:val="00F63F72"/>
    <w:rsid w:val="00F64591"/>
    <w:rsid w:val="00F8394D"/>
    <w:rsid w:val="00F951F2"/>
    <w:rsid w:val="00F952BC"/>
    <w:rsid w:val="00FA3B79"/>
    <w:rsid w:val="00FD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A90CA"/>
  <w15:chartTrackingRefBased/>
  <w15:docId w15:val="{4B22F86D-47C7-9341-A0DA-2DDD5977E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B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B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B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B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B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B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B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B2D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Normal"/>
    <w:qFormat/>
    <w:rsid w:val="00AD0B2D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AD0B2D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589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as, Wendy</dc:creator>
  <cp:keywords/>
  <dc:description/>
  <cp:lastModifiedBy>Macias, Wendy</cp:lastModifiedBy>
  <cp:revision>21</cp:revision>
  <dcterms:created xsi:type="dcterms:W3CDTF">2025-04-04T23:24:00Z</dcterms:created>
  <dcterms:modified xsi:type="dcterms:W3CDTF">2026-01-31T15:20:00Z</dcterms:modified>
</cp:coreProperties>
</file>